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570886" w14:textId="77777777" w:rsidR="00BB530F" w:rsidRPr="00E42930" w:rsidRDefault="00BB530F" w:rsidP="00BB530F">
      <w:pPr>
        <w:rPr>
          <w:b/>
          <w:bCs/>
        </w:rPr>
      </w:pPr>
      <w:r w:rsidRPr="00E42930">
        <w:rPr>
          <w:b/>
          <w:bCs/>
        </w:rPr>
        <w:t xml:space="preserve">Appendix Table 3: Examples of keyword-based Boolean searches </w:t>
      </w:r>
    </w:p>
    <w:p w14:paraId="6BEEFA7B" w14:textId="77777777" w:rsidR="00BB530F" w:rsidRPr="00B27945" w:rsidRDefault="00BB530F" w:rsidP="00BB530F"/>
    <w:tbl>
      <w:tblPr>
        <w:tblStyle w:val="TableGrid"/>
        <w:tblW w:w="0" w:type="auto"/>
        <w:tblLook w:val="04A0" w:firstRow="1" w:lastRow="0" w:firstColumn="1" w:lastColumn="0" w:noHBand="0" w:noVBand="1"/>
      </w:tblPr>
      <w:tblGrid>
        <w:gridCol w:w="1072"/>
        <w:gridCol w:w="1296"/>
        <w:gridCol w:w="6982"/>
      </w:tblGrid>
      <w:tr w:rsidR="00BB530F" w:rsidRPr="00B27945" w14:paraId="40E77F7E" w14:textId="77777777" w:rsidTr="00AC0C9D">
        <w:tc>
          <w:tcPr>
            <w:tcW w:w="0" w:type="auto"/>
          </w:tcPr>
          <w:p w14:paraId="4A0C3FFD" w14:textId="77777777" w:rsidR="00BB530F" w:rsidRPr="00B27945" w:rsidRDefault="00BB530F" w:rsidP="00AC0C9D">
            <w:r w:rsidRPr="00B27945">
              <w:t>Country</w:t>
            </w:r>
          </w:p>
        </w:tc>
        <w:tc>
          <w:tcPr>
            <w:tcW w:w="0" w:type="auto"/>
          </w:tcPr>
          <w:p w14:paraId="52FF97C3" w14:textId="77777777" w:rsidR="00BB530F" w:rsidRPr="00B27945" w:rsidRDefault="00BB530F" w:rsidP="00AC0C9D">
            <w:r>
              <w:t>Topic</w:t>
            </w:r>
          </w:p>
        </w:tc>
        <w:tc>
          <w:tcPr>
            <w:tcW w:w="0" w:type="auto"/>
          </w:tcPr>
          <w:p w14:paraId="326DFF4A" w14:textId="77777777" w:rsidR="00BB530F" w:rsidRPr="00B27945" w:rsidRDefault="00BB530F" w:rsidP="00AC0C9D">
            <w:r w:rsidRPr="00B27945">
              <w:t>Keywords</w:t>
            </w:r>
          </w:p>
        </w:tc>
      </w:tr>
      <w:tr w:rsidR="00BB530F" w:rsidRPr="00B27945" w14:paraId="091F029D" w14:textId="77777777" w:rsidTr="00AC0C9D">
        <w:tc>
          <w:tcPr>
            <w:tcW w:w="0" w:type="auto"/>
            <w:vMerge w:val="restart"/>
          </w:tcPr>
          <w:p w14:paraId="0C12D4CD" w14:textId="77777777" w:rsidR="00BB530F" w:rsidRPr="00B27945" w:rsidRDefault="00BB530F" w:rsidP="00AC0C9D">
            <w:r>
              <w:t>India</w:t>
            </w:r>
          </w:p>
        </w:tc>
        <w:tc>
          <w:tcPr>
            <w:tcW w:w="0" w:type="auto"/>
          </w:tcPr>
          <w:p w14:paraId="497A6FA6" w14:textId="77777777" w:rsidR="00BB530F" w:rsidRPr="00B27945" w:rsidRDefault="00BB530F" w:rsidP="00AC0C9D">
            <w:r w:rsidRPr="00B27945">
              <w:t>SMOK e-cigarette brand</w:t>
            </w:r>
          </w:p>
        </w:tc>
        <w:tc>
          <w:tcPr>
            <w:tcW w:w="0" w:type="auto"/>
          </w:tcPr>
          <w:p w14:paraId="791A0F77" w14:textId="77777777" w:rsidR="00BB530F" w:rsidRPr="00B27945" w:rsidRDefault="00BB530F" w:rsidP="00AC0C9D">
            <w:pPr>
              <w:rPr>
                <w:color w:val="000000"/>
              </w:rPr>
            </w:pPr>
            <w:r w:rsidRPr="00B27945">
              <w:rPr>
                <w:color w:val="000000"/>
              </w:rPr>
              <w:t>(smok" OR "#smok" OR "smok tech" OR "#smoktech" OR "smok technology" OR "#smoktechnology" OR "#SMOKSCAR" OR "#SMOKNordX" OR "#SMOKRIGEL" OR "#SCAR18" OR "#SMOKNFIX" OR "#SCARseries" OR "#SMOKRPM160" OR "#SMOKRPM2" OR "#SCARP5" OR "#SCARP3" OR "#SMOKNOVOX" OR "#RPM2" OR "#smokrpm" OR "#novoXkit" OR "#RPM160" OR "@SMOKTECHLOGY" OR "#TFV9Tank" OR "#NORDKIT" OR "#nexMESHPod" OR "#SPECIES" OR "#SMOKFAM" OR "#RPM40" OR "#RPMlite" OR "#SMOKAlike" OR "#smokshow" OR "#smokvape" OR "#SMOKscarP3" OR "#ScarP3" OR "</w:t>
            </w:r>
            <w:r w:rsidRPr="00B27945">
              <w:rPr>
                <w:rFonts w:ascii="Kohinoor Devanagari" w:hAnsi="Kohinoor Devanagari" w:cs="Kohinoor Devanagari"/>
                <w:color w:val="000000"/>
              </w:rPr>
              <w:t>समोक</w:t>
            </w:r>
            <w:r w:rsidRPr="00B27945">
              <w:rPr>
                <w:color w:val="000000"/>
              </w:rPr>
              <w:t>" OR "#</w:t>
            </w:r>
            <w:r w:rsidRPr="00B27945">
              <w:rPr>
                <w:rFonts w:ascii="Kohinoor Devanagari" w:hAnsi="Kohinoor Devanagari" w:cs="Kohinoor Devanagari"/>
                <w:color w:val="000000"/>
              </w:rPr>
              <w:t>समोक</w:t>
            </w:r>
            <w:r w:rsidRPr="00B27945">
              <w:rPr>
                <w:color w:val="000000"/>
              </w:rPr>
              <w:t>" OR "</w:t>
            </w:r>
            <w:r w:rsidRPr="00B27945">
              <w:rPr>
                <w:rFonts w:ascii="Kohinoor Devanagari" w:hAnsi="Kohinoor Devanagari" w:cs="Kohinoor Devanagari"/>
                <w:color w:val="000000"/>
              </w:rPr>
              <w:t>समोक</w:t>
            </w:r>
            <w:r w:rsidRPr="00B27945">
              <w:rPr>
                <w:color w:val="000000"/>
              </w:rPr>
              <w:t xml:space="preserve"> </w:t>
            </w:r>
            <w:r w:rsidRPr="00B27945">
              <w:rPr>
                <w:rFonts w:ascii="Kohinoor Devanagari" w:hAnsi="Kohinoor Devanagari" w:cs="Kohinoor Devanagari"/>
                <w:color w:val="000000"/>
              </w:rPr>
              <w:t>तेच</w:t>
            </w:r>
            <w:r w:rsidRPr="00B27945">
              <w:rPr>
                <w:color w:val="000000"/>
              </w:rPr>
              <w:t>" OR "#</w:t>
            </w:r>
            <w:r w:rsidRPr="00B27945">
              <w:rPr>
                <w:rFonts w:ascii="Kohinoor Devanagari" w:hAnsi="Kohinoor Devanagari" w:cs="Kohinoor Devanagari"/>
                <w:color w:val="000000"/>
              </w:rPr>
              <w:t>समोकतेच</w:t>
            </w:r>
            <w:r w:rsidRPr="00B27945">
              <w:rPr>
                <w:color w:val="000000"/>
              </w:rPr>
              <w:t>" OR "</w:t>
            </w:r>
            <w:r w:rsidRPr="00B27945">
              <w:rPr>
                <w:rFonts w:ascii="Kohinoor Devanagari" w:hAnsi="Kohinoor Devanagari" w:cs="Kohinoor Devanagari"/>
                <w:color w:val="000000"/>
              </w:rPr>
              <w:t>समोक</w:t>
            </w:r>
            <w:r w:rsidRPr="00B27945">
              <w:rPr>
                <w:color w:val="000000"/>
              </w:rPr>
              <w:t xml:space="preserve"> </w:t>
            </w:r>
            <w:r w:rsidRPr="00B27945">
              <w:rPr>
                <w:rFonts w:ascii="Kohinoor Devanagari" w:hAnsi="Kohinoor Devanagari" w:cs="Kohinoor Devanagari"/>
                <w:color w:val="000000"/>
              </w:rPr>
              <w:t>तेच्नोलोग्य</w:t>
            </w:r>
            <w:r w:rsidRPr="00B27945">
              <w:rPr>
                <w:color w:val="000000"/>
              </w:rPr>
              <w:t>" OR "#</w:t>
            </w:r>
            <w:r w:rsidRPr="00B27945">
              <w:rPr>
                <w:rFonts w:ascii="Kohinoor Devanagari" w:hAnsi="Kohinoor Devanagari" w:cs="Kohinoor Devanagari"/>
                <w:color w:val="000000"/>
              </w:rPr>
              <w:t>समोकतेच्नोलोग्य</w:t>
            </w:r>
            <w:r w:rsidRPr="00B27945">
              <w:rPr>
                <w:color w:val="000000"/>
              </w:rPr>
              <w:t>") AND (marketing OR "#marketing" OR promotion OR "#promotion" OR event OR "#event" OR advertise OR advertisement OR "#advertise" OR "#advertisement" OR "promotion" OR "#promotions" OR advertising OR "#advertising" OR "buy best" OR "win" OR "sale" OR "discount" OR "#buy" OR "#win" OR "#sale" OR "#discount" OR sponsor OR "#sponsor" OR "#sponsorship" OR "sponsorship" OR music OR festivals OR concerts OR webinars OR literarure OR art OR "sports events" OR seminar OR Conferences OR "trade shows" OR workshops OR parties OR Reunions OR "Corporate Events" OR "Social Events" OR "Award Function" OR "</w:t>
            </w:r>
            <w:r w:rsidRPr="00B27945">
              <w:rPr>
                <w:rFonts w:ascii="Kohinoor Devanagari" w:hAnsi="Kohinoor Devanagari" w:cs="Kohinoor Devanagari"/>
                <w:color w:val="000000"/>
              </w:rPr>
              <w:t>मार्केटिंग</w:t>
            </w:r>
            <w:r w:rsidRPr="00B27945">
              <w:rPr>
                <w:color w:val="000000"/>
              </w:rPr>
              <w:t xml:space="preserve"> " OR "</w:t>
            </w:r>
            <w:r w:rsidRPr="00B27945">
              <w:rPr>
                <w:rFonts w:ascii="Kohinoor Devanagari" w:hAnsi="Kohinoor Devanagari" w:cs="Kohinoor Devanagari"/>
                <w:color w:val="000000"/>
              </w:rPr>
              <w:t>सर्वश्रेष्ठ</w:t>
            </w:r>
            <w:r w:rsidRPr="00B27945">
              <w:rPr>
                <w:color w:val="000000"/>
              </w:rPr>
              <w:t xml:space="preserve"> </w:t>
            </w:r>
            <w:r w:rsidRPr="00B27945">
              <w:rPr>
                <w:rFonts w:ascii="Kohinoor Devanagari" w:hAnsi="Kohinoor Devanagari" w:cs="Kohinoor Devanagari"/>
                <w:color w:val="000000"/>
              </w:rPr>
              <w:t>खरीदें</w:t>
            </w:r>
            <w:r w:rsidRPr="00B27945">
              <w:rPr>
                <w:color w:val="000000"/>
              </w:rPr>
              <w:t>" OR "</w:t>
            </w:r>
            <w:r w:rsidRPr="00B27945">
              <w:rPr>
                <w:rFonts w:ascii="Kohinoor Devanagari" w:hAnsi="Kohinoor Devanagari" w:cs="Kohinoor Devanagari"/>
                <w:color w:val="000000"/>
              </w:rPr>
              <w:t>जीत</w:t>
            </w:r>
            <w:r w:rsidRPr="00B27945">
              <w:rPr>
                <w:color w:val="000000"/>
              </w:rPr>
              <w:t>" OR "</w:t>
            </w:r>
            <w:r w:rsidRPr="00B27945">
              <w:rPr>
                <w:rFonts w:ascii="Kohinoor Devanagari" w:hAnsi="Kohinoor Devanagari" w:cs="Kohinoor Devanagari"/>
                <w:color w:val="000000"/>
              </w:rPr>
              <w:t>बिक्री</w:t>
            </w:r>
            <w:r w:rsidRPr="00B27945">
              <w:rPr>
                <w:color w:val="000000"/>
              </w:rPr>
              <w:t>" OR "</w:t>
            </w:r>
            <w:r w:rsidRPr="00B27945">
              <w:rPr>
                <w:rFonts w:ascii="Kohinoor Devanagari" w:hAnsi="Kohinoor Devanagari" w:cs="Kohinoor Devanagari"/>
                <w:color w:val="000000"/>
              </w:rPr>
              <w:t>छूट</w:t>
            </w:r>
            <w:r w:rsidRPr="00B27945">
              <w:rPr>
                <w:color w:val="000000"/>
              </w:rPr>
              <w:t xml:space="preserve">" OR "# </w:t>
            </w:r>
            <w:r w:rsidRPr="00B27945">
              <w:rPr>
                <w:rFonts w:ascii="Kohinoor Devanagari" w:hAnsi="Kohinoor Devanagari" w:cs="Kohinoor Devanagari"/>
                <w:color w:val="000000"/>
              </w:rPr>
              <w:t>ब्यू</w:t>
            </w:r>
            <w:r w:rsidRPr="00B27945">
              <w:rPr>
                <w:color w:val="000000"/>
              </w:rPr>
              <w:t>" OR "#</w:t>
            </w:r>
            <w:r w:rsidRPr="00B27945">
              <w:rPr>
                <w:rFonts w:ascii="Kohinoor Devanagari" w:hAnsi="Kohinoor Devanagari" w:cs="Kohinoor Devanagari"/>
                <w:color w:val="000000"/>
              </w:rPr>
              <w:t>विन</w:t>
            </w:r>
            <w:r w:rsidRPr="00B27945">
              <w:rPr>
                <w:color w:val="000000"/>
              </w:rPr>
              <w:t>" OR "#</w:t>
            </w:r>
            <w:r w:rsidRPr="00B27945">
              <w:rPr>
                <w:rFonts w:ascii="Kohinoor Devanagari" w:hAnsi="Kohinoor Devanagari" w:cs="Kohinoor Devanagari"/>
                <w:color w:val="000000"/>
              </w:rPr>
              <w:t>पैमाने</w:t>
            </w:r>
            <w:r w:rsidRPr="00B27945">
              <w:rPr>
                <w:color w:val="000000"/>
              </w:rPr>
              <w:t>" OR "#</w:t>
            </w:r>
            <w:r w:rsidRPr="00B27945">
              <w:rPr>
                <w:rFonts w:ascii="Kohinoor Devanagari" w:hAnsi="Kohinoor Devanagari" w:cs="Kohinoor Devanagari"/>
                <w:color w:val="000000"/>
              </w:rPr>
              <w:t>छूट</w:t>
            </w:r>
            <w:r w:rsidRPr="00B27945">
              <w:rPr>
                <w:color w:val="000000"/>
              </w:rPr>
              <w:t xml:space="preserve">" OR </w:t>
            </w:r>
            <w:r w:rsidRPr="00B27945">
              <w:rPr>
                <w:rFonts w:ascii="Kohinoor Devanagari" w:hAnsi="Kohinoor Devanagari" w:cs="Kohinoor Devanagari"/>
                <w:color w:val="000000"/>
              </w:rPr>
              <w:t>प्रायोजक</w:t>
            </w:r>
            <w:r w:rsidRPr="00B27945">
              <w:rPr>
                <w:color w:val="000000"/>
              </w:rPr>
              <w:t xml:space="preserve"> OR "#</w:t>
            </w:r>
            <w:r w:rsidRPr="00B27945">
              <w:rPr>
                <w:rFonts w:ascii="Kohinoor Devanagari" w:hAnsi="Kohinoor Devanagari" w:cs="Kohinoor Devanagari"/>
                <w:color w:val="000000"/>
              </w:rPr>
              <w:t>प्रायोजक</w:t>
            </w:r>
            <w:r w:rsidRPr="00B27945">
              <w:rPr>
                <w:color w:val="000000"/>
              </w:rPr>
              <w:t>" OR "#</w:t>
            </w:r>
            <w:r w:rsidRPr="00B27945">
              <w:rPr>
                <w:rFonts w:ascii="Kohinoor Devanagari" w:hAnsi="Kohinoor Devanagari" w:cs="Kohinoor Devanagari"/>
                <w:color w:val="000000"/>
              </w:rPr>
              <w:t>पूजा</w:t>
            </w:r>
            <w:r w:rsidRPr="00B27945">
              <w:rPr>
                <w:color w:val="000000"/>
              </w:rPr>
              <w:t>" OR "</w:t>
            </w:r>
            <w:r w:rsidRPr="00B27945">
              <w:rPr>
                <w:rFonts w:ascii="Kohinoor Devanagari" w:hAnsi="Kohinoor Devanagari" w:cs="Kohinoor Devanagari"/>
                <w:color w:val="000000"/>
              </w:rPr>
              <w:t>प्रायोजन</w:t>
            </w:r>
            <w:r w:rsidRPr="00B27945">
              <w:rPr>
                <w:color w:val="000000"/>
              </w:rPr>
              <w:t xml:space="preserve">" OR </w:t>
            </w:r>
            <w:r w:rsidRPr="00B27945">
              <w:rPr>
                <w:rFonts w:ascii="Kohinoor Devanagari" w:hAnsi="Kohinoor Devanagari" w:cs="Kohinoor Devanagari"/>
                <w:color w:val="000000"/>
              </w:rPr>
              <w:t>संगीत</w:t>
            </w:r>
            <w:r w:rsidRPr="00B27945">
              <w:rPr>
                <w:color w:val="000000"/>
              </w:rPr>
              <w:t xml:space="preserve"> OR </w:t>
            </w:r>
            <w:r w:rsidRPr="00B27945">
              <w:rPr>
                <w:rFonts w:ascii="Kohinoor Devanagari" w:hAnsi="Kohinoor Devanagari" w:cs="Kohinoor Devanagari"/>
                <w:color w:val="000000"/>
              </w:rPr>
              <w:t>त्यौहार</w:t>
            </w:r>
            <w:r w:rsidRPr="00B27945">
              <w:rPr>
                <w:color w:val="000000"/>
              </w:rPr>
              <w:t xml:space="preserve"> OR "</w:t>
            </w:r>
            <w:r w:rsidRPr="00B27945">
              <w:rPr>
                <w:rFonts w:ascii="Kohinoor Devanagari" w:hAnsi="Kohinoor Devanagari" w:cs="Kohinoor Devanagari"/>
                <w:color w:val="000000"/>
              </w:rPr>
              <w:t>संगीत</w:t>
            </w:r>
            <w:r w:rsidRPr="00B27945">
              <w:rPr>
                <w:color w:val="000000"/>
              </w:rPr>
              <w:t xml:space="preserve"> </w:t>
            </w:r>
            <w:r w:rsidRPr="00B27945">
              <w:rPr>
                <w:rFonts w:ascii="Kohinoor Devanagari" w:hAnsi="Kohinoor Devanagari" w:cs="Kohinoor Devanagari"/>
                <w:color w:val="000000"/>
              </w:rPr>
              <w:t>समारोह</w:t>
            </w:r>
            <w:r w:rsidRPr="00B27945">
              <w:rPr>
                <w:color w:val="000000"/>
              </w:rPr>
              <w:t xml:space="preserve">" OR </w:t>
            </w:r>
            <w:r w:rsidRPr="00B27945">
              <w:rPr>
                <w:rFonts w:ascii="Kohinoor Devanagari" w:hAnsi="Kohinoor Devanagari" w:cs="Kohinoor Devanagari"/>
                <w:color w:val="000000"/>
              </w:rPr>
              <w:t>वेबिनार</w:t>
            </w:r>
            <w:r w:rsidRPr="00B27945">
              <w:rPr>
                <w:color w:val="000000"/>
              </w:rPr>
              <w:t xml:space="preserve"> OR </w:t>
            </w:r>
            <w:r w:rsidRPr="00B27945">
              <w:rPr>
                <w:rFonts w:ascii="Kohinoor Devanagari" w:hAnsi="Kohinoor Devanagari" w:cs="Kohinoor Devanagari"/>
                <w:color w:val="000000"/>
              </w:rPr>
              <w:t>साहित्यिक</w:t>
            </w:r>
            <w:r w:rsidRPr="00B27945">
              <w:rPr>
                <w:color w:val="000000"/>
              </w:rPr>
              <w:t xml:space="preserve"> OR </w:t>
            </w:r>
            <w:r w:rsidRPr="00B27945">
              <w:rPr>
                <w:rFonts w:ascii="Kohinoor Devanagari" w:hAnsi="Kohinoor Devanagari" w:cs="Kohinoor Devanagari"/>
                <w:color w:val="000000"/>
              </w:rPr>
              <w:t>कला</w:t>
            </w:r>
            <w:r w:rsidRPr="00B27945">
              <w:rPr>
                <w:color w:val="000000"/>
              </w:rPr>
              <w:t xml:space="preserve"> OR "</w:t>
            </w:r>
            <w:r w:rsidRPr="00B27945">
              <w:rPr>
                <w:rFonts w:ascii="Kohinoor Devanagari" w:hAnsi="Kohinoor Devanagari" w:cs="Kohinoor Devanagari"/>
                <w:color w:val="000000"/>
              </w:rPr>
              <w:t>खेल</w:t>
            </w:r>
            <w:r w:rsidRPr="00B27945">
              <w:rPr>
                <w:color w:val="000000"/>
              </w:rPr>
              <w:t xml:space="preserve"> </w:t>
            </w:r>
            <w:r w:rsidRPr="00B27945">
              <w:rPr>
                <w:rFonts w:ascii="Kohinoor Devanagari" w:hAnsi="Kohinoor Devanagari" w:cs="Kohinoor Devanagari"/>
                <w:color w:val="000000"/>
              </w:rPr>
              <w:t>आयोजन</w:t>
            </w:r>
            <w:r w:rsidRPr="00B27945">
              <w:rPr>
                <w:color w:val="000000"/>
              </w:rPr>
              <w:t xml:space="preserve">" OR </w:t>
            </w:r>
            <w:r w:rsidRPr="00B27945">
              <w:rPr>
                <w:rFonts w:ascii="Kohinoor Devanagari" w:hAnsi="Kohinoor Devanagari" w:cs="Kohinoor Devanagari"/>
                <w:color w:val="000000"/>
              </w:rPr>
              <w:t>संगोष्ठी</w:t>
            </w:r>
            <w:r w:rsidRPr="00B27945">
              <w:rPr>
                <w:color w:val="000000"/>
              </w:rPr>
              <w:t xml:space="preserve"> OR </w:t>
            </w:r>
            <w:r w:rsidRPr="00B27945">
              <w:rPr>
                <w:rFonts w:ascii="Kohinoor Devanagari" w:hAnsi="Kohinoor Devanagari" w:cs="Kohinoor Devanagari"/>
                <w:color w:val="000000"/>
              </w:rPr>
              <w:t>सम्मेलन</w:t>
            </w:r>
            <w:r w:rsidRPr="00B27945">
              <w:rPr>
                <w:color w:val="000000"/>
              </w:rPr>
              <w:t xml:space="preserve"> OR "</w:t>
            </w:r>
            <w:r w:rsidRPr="00B27945">
              <w:rPr>
                <w:rFonts w:ascii="Kohinoor Devanagari" w:hAnsi="Kohinoor Devanagari" w:cs="Kohinoor Devanagari"/>
                <w:color w:val="000000"/>
              </w:rPr>
              <w:t>व्यापार</w:t>
            </w:r>
            <w:r w:rsidRPr="00B27945">
              <w:rPr>
                <w:color w:val="000000"/>
              </w:rPr>
              <w:t xml:space="preserve"> </w:t>
            </w:r>
            <w:r w:rsidRPr="00B27945">
              <w:rPr>
                <w:rFonts w:ascii="Kohinoor Devanagari" w:hAnsi="Kohinoor Devanagari" w:cs="Kohinoor Devanagari"/>
                <w:color w:val="000000"/>
              </w:rPr>
              <w:t>शो</w:t>
            </w:r>
            <w:r w:rsidRPr="00B27945">
              <w:rPr>
                <w:color w:val="000000"/>
              </w:rPr>
              <w:t xml:space="preserve">" OR </w:t>
            </w:r>
            <w:r w:rsidRPr="00B27945">
              <w:rPr>
                <w:rFonts w:ascii="Kohinoor Devanagari" w:hAnsi="Kohinoor Devanagari" w:cs="Kohinoor Devanagari"/>
                <w:color w:val="000000"/>
              </w:rPr>
              <w:t>कार्यशालाएं</w:t>
            </w:r>
            <w:r w:rsidRPr="00B27945">
              <w:rPr>
                <w:color w:val="000000"/>
              </w:rPr>
              <w:t xml:space="preserve"> OR </w:t>
            </w:r>
            <w:r w:rsidRPr="00B27945">
              <w:rPr>
                <w:rFonts w:ascii="Kohinoor Devanagari" w:hAnsi="Kohinoor Devanagari" w:cs="Kohinoor Devanagari"/>
                <w:color w:val="000000"/>
              </w:rPr>
              <w:t>पार्टी</w:t>
            </w:r>
            <w:r w:rsidRPr="00B27945">
              <w:rPr>
                <w:color w:val="000000"/>
              </w:rPr>
              <w:t xml:space="preserve"> OR </w:t>
            </w:r>
            <w:r w:rsidRPr="00B27945">
              <w:rPr>
                <w:rFonts w:ascii="Kohinoor Devanagari" w:hAnsi="Kohinoor Devanagari" w:cs="Kohinoor Devanagari"/>
                <w:color w:val="000000"/>
              </w:rPr>
              <w:t>पुनर्मिलन</w:t>
            </w:r>
            <w:r w:rsidRPr="00B27945">
              <w:rPr>
                <w:color w:val="000000"/>
              </w:rPr>
              <w:t xml:space="preserve"> OR "</w:t>
            </w:r>
            <w:r w:rsidRPr="00B27945">
              <w:rPr>
                <w:rFonts w:ascii="Kohinoor Devanagari" w:hAnsi="Kohinoor Devanagari" w:cs="Kohinoor Devanagari"/>
                <w:color w:val="000000"/>
              </w:rPr>
              <w:t>कॉर्पोरेट</w:t>
            </w:r>
            <w:r w:rsidRPr="00B27945">
              <w:rPr>
                <w:color w:val="000000"/>
              </w:rPr>
              <w:t xml:space="preserve"> </w:t>
            </w:r>
            <w:r w:rsidRPr="00B27945">
              <w:rPr>
                <w:rFonts w:ascii="Kohinoor Devanagari" w:hAnsi="Kohinoor Devanagari" w:cs="Kohinoor Devanagari"/>
                <w:color w:val="000000"/>
              </w:rPr>
              <w:t>इवेंट्स</w:t>
            </w:r>
            <w:r w:rsidRPr="00B27945">
              <w:rPr>
                <w:color w:val="000000"/>
              </w:rPr>
              <w:t>" OR "</w:t>
            </w:r>
            <w:r w:rsidRPr="00B27945">
              <w:rPr>
                <w:rFonts w:ascii="Kohinoor Devanagari" w:hAnsi="Kohinoor Devanagari" w:cs="Kohinoor Devanagari"/>
                <w:color w:val="000000"/>
              </w:rPr>
              <w:t>सामाजिक</w:t>
            </w:r>
            <w:r w:rsidRPr="00B27945">
              <w:rPr>
                <w:color w:val="000000"/>
              </w:rPr>
              <w:t xml:space="preserve"> </w:t>
            </w:r>
            <w:r w:rsidRPr="00B27945">
              <w:rPr>
                <w:rFonts w:ascii="Kohinoor Devanagari" w:hAnsi="Kohinoor Devanagari" w:cs="Kohinoor Devanagari"/>
                <w:color w:val="000000"/>
              </w:rPr>
              <w:t>कार्यक्रम</w:t>
            </w:r>
            <w:r w:rsidRPr="00B27945">
              <w:rPr>
                <w:color w:val="000000"/>
              </w:rPr>
              <w:t>" OR "</w:t>
            </w:r>
            <w:r w:rsidRPr="00B27945">
              <w:rPr>
                <w:rFonts w:ascii="Kohinoor Devanagari" w:hAnsi="Kohinoor Devanagari" w:cs="Kohinoor Devanagari"/>
                <w:color w:val="000000"/>
              </w:rPr>
              <w:t>पुरस्कार</w:t>
            </w:r>
            <w:r w:rsidRPr="00B27945">
              <w:rPr>
                <w:color w:val="000000"/>
              </w:rPr>
              <w:t xml:space="preserve"> </w:t>
            </w:r>
            <w:r w:rsidRPr="00B27945">
              <w:rPr>
                <w:rFonts w:ascii="Kohinoor Devanagari" w:hAnsi="Kohinoor Devanagari" w:cs="Kohinoor Devanagari"/>
                <w:color w:val="000000"/>
              </w:rPr>
              <w:t>समारोह</w:t>
            </w:r>
            <w:r w:rsidRPr="00B27945">
              <w:rPr>
                <w:color w:val="000000"/>
              </w:rPr>
              <w:t>")"</w:t>
            </w:r>
          </w:p>
          <w:p w14:paraId="77D0321A" w14:textId="77777777" w:rsidR="00BB530F" w:rsidRPr="00B27945" w:rsidRDefault="00BB530F" w:rsidP="00AC0C9D">
            <w:pPr>
              <w:rPr>
                <w:color w:val="000000"/>
              </w:rPr>
            </w:pPr>
          </w:p>
        </w:tc>
      </w:tr>
      <w:tr w:rsidR="00BB530F" w:rsidRPr="00B27945" w14:paraId="561C1790" w14:textId="77777777" w:rsidTr="00AC0C9D">
        <w:tc>
          <w:tcPr>
            <w:tcW w:w="0" w:type="auto"/>
            <w:vMerge/>
          </w:tcPr>
          <w:p w14:paraId="05B3FB8F" w14:textId="77777777" w:rsidR="00BB530F" w:rsidRPr="00B27945" w:rsidRDefault="00BB530F" w:rsidP="00AC0C9D"/>
        </w:tc>
        <w:tc>
          <w:tcPr>
            <w:tcW w:w="0" w:type="auto"/>
          </w:tcPr>
          <w:p w14:paraId="64C64B1A" w14:textId="77777777" w:rsidR="00BB530F" w:rsidRPr="00B27945" w:rsidRDefault="00BB530F" w:rsidP="00AC0C9D">
            <w:r w:rsidRPr="00B27945">
              <w:t>VOOPOO e-cigarette brand</w:t>
            </w:r>
          </w:p>
          <w:p w14:paraId="263C2074" w14:textId="77777777" w:rsidR="00BB530F" w:rsidRPr="00B27945" w:rsidRDefault="00BB530F" w:rsidP="00AC0C9D"/>
        </w:tc>
        <w:tc>
          <w:tcPr>
            <w:tcW w:w="0" w:type="auto"/>
          </w:tcPr>
          <w:p w14:paraId="6BB5CD37" w14:textId="77777777" w:rsidR="00BB530F" w:rsidRPr="00B27945" w:rsidRDefault="00BB530F" w:rsidP="00AC0C9D">
            <w:pPr>
              <w:spacing w:after="240"/>
              <w:ind w:right="2160"/>
              <w:rPr>
                <w:rFonts w:eastAsia="Calibri"/>
                <w:color w:val="FF0000"/>
                <w:u w:val="single"/>
              </w:rPr>
            </w:pPr>
            <w:r w:rsidRPr="00B27945">
              <w:rPr>
                <w:rFonts w:eastAsia="Calibri"/>
                <w:color w:val="000000" w:themeColor="text1"/>
                <w:u w:val="single"/>
              </w:rPr>
              <w:t>(voopoo" OR "#voopoo" OR "voopoo tech" OR "#voopootech" OR "#voopootechnology" OR "voopoo technology" OR "#voopoovthrupro" OR "#voopoovsuit" OR "#VoopooArgus" OR "#VoopooArgusAir" OR "#VoopooArgusGT" OR "#voopoodrag" OR "#voopooDRAG" OR "#voopooARGUS" OR "#Vthrupro" OR "#Vsuit" OR "#Vthru" OR "#voopoomoment" OR "#voopoovsuit" OR "#voopoovthrupro" OR "#vooppovinciair" OR "#voopoodragx" OR "#voopoovincix" OR "#voopoodragminipt" OR "#voopooargusgt" OR "</w:t>
            </w:r>
            <w:r w:rsidRPr="00B27945">
              <w:rPr>
                <w:rFonts w:ascii="Kohinoor Devanagari" w:eastAsia="Calibri" w:hAnsi="Kohinoor Devanagari" w:cs="Kohinoor Devanagari"/>
                <w:color w:val="000000" w:themeColor="text1"/>
                <w:u w:val="single"/>
              </w:rPr>
              <w:t>वॊपॊ</w:t>
            </w:r>
            <w:r w:rsidRPr="00B27945">
              <w:rPr>
                <w:rFonts w:eastAsia="Calibri"/>
                <w:color w:val="000000" w:themeColor="text1"/>
                <w:u w:val="single"/>
              </w:rPr>
              <w:t>" OR "#</w:t>
            </w:r>
            <w:r w:rsidRPr="00B27945">
              <w:rPr>
                <w:rFonts w:ascii="Kohinoor Devanagari" w:eastAsia="Calibri" w:hAnsi="Kohinoor Devanagari" w:cs="Kohinoor Devanagari"/>
                <w:color w:val="000000" w:themeColor="text1"/>
                <w:u w:val="single"/>
              </w:rPr>
              <w:t>वॊपॊ</w:t>
            </w:r>
            <w:r w:rsidRPr="00B27945">
              <w:rPr>
                <w:rFonts w:eastAsia="Calibri"/>
                <w:color w:val="000000" w:themeColor="text1"/>
                <w:u w:val="single"/>
              </w:rPr>
              <w:t>" OR "</w:t>
            </w:r>
            <w:r w:rsidRPr="00B27945">
              <w:rPr>
                <w:rFonts w:ascii="Kohinoor Devanagari" w:eastAsia="Calibri" w:hAnsi="Kohinoor Devanagari" w:cs="Kohinoor Devanagari"/>
                <w:color w:val="000000" w:themeColor="text1"/>
                <w:u w:val="single"/>
              </w:rPr>
              <w:t>वॊपॊ</w:t>
            </w:r>
            <w:r w:rsidRPr="00B27945">
              <w:rPr>
                <w:rFonts w:eastAsia="Calibri"/>
                <w:color w:val="000000" w:themeColor="text1"/>
                <w:u w:val="single"/>
              </w:rPr>
              <w:t xml:space="preserve"> </w:t>
            </w:r>
            <w:r w:rsidRPr="00B27945">
              <w:rPr>
                <w:rFonts w:ascii="Kohinoor Devanagari" w:eastAsia="Calibri" w:hAnsi="Kohinoor Devanagari" w:cs="Kohinoor Devanagari"/>
                <w:color w:val="000000" w:themeColor="text1"/>
                <w:u w:val="single"/>
              </w:rPr>
              <w:t>तेच</w:t>
            </w:r>
            <w:r w:rsidRPr="00B27945">
              <w:rPr>
                <w:rFonts w:eastAsia="Calibri"/>
                <w:color w:val="000000" w:themeColor="text1"/>
                <w:u w:val="single"/>
              </w:rPr>
              <w:t>" OR "#</w:t>
            </w:r>
            <w:r w:rsidRPr="00B27945">
              <w:rPr>
                <w:rFonts w:ascii="Kohinoor Devanagari" w:eastAsia="Calibri" w:hAnsi="Kohinoor Devanagari" w:cs="Kohinoor Devanagari"/>
                <w:color w:val="000000" w:themeColor="text1"/>
                <w:u w:val="single"/>
              </w:rPr>
              <w:t>वॊपॊतेच</w:t>
            </w:r>
            <w:r w:rsidRPr="00B27945">
              <w:rPr>
                <w:rFonts w:eastAsia="Calibri"/>
                <w:color w:val="000000" w:themeColor="text1"/>
                <w:u w:val="single"/>
              </w:rPr>
              <w:t>" OR "</w:t>
            </w:r>
            <w:r w:rsidRPr="00B27945">
              <w:rPr>
                <w:rFonts w:ascii="Kohinoor Devanagari" w:eastAsia="Calibri" w:hAnsi="Kohinoor Devanagari" w:cs="Kohinoor Devanagari"/>
                <w:color w:val="000000" w:themeColor="text1"/>
                <w:u w:val="single"/>
              </w:rPr>
              <w:t>वॊपॊ</w:t>
            </w:r>
            <w:r w:rsidRPr="00B27945">
              <w:rPr>
                <w:rFonts w:eastAsia="Calibri"/>
                <w:color w:val="000000" w:themeColor="text1"/>
                <w:u w:val="single"/>
              </w:rPr>
              <w:t xml:space="preserve"> </w:t>
            </w:r>
            <w:r w:rsidRPr="00B27945">
              <w:rPr>
                <w:rFonts w:ascii="Kohinoor Devanagari" w:eastAsia="Calibri" w:hAnsi="Kohinoor Devanagari" w:cs="Kohinoor Devanagari"/>
                <w:color w:val="000000" w:themeColor="text1"/>
                <w:u w:val="single"/>
              </w:rPr>
              <w:t>तेच्नोलोग्य</w:t>
            </w:r>
            <w:r w:rsidRPr="00B27945">
              <w:rPr>
                <w:rFonts w:eastAsia="Calibri"/>
                <w:color w:val="000000" w:themeColor="text1"/>
                <w:u w:val="single"/>
              </w:rPr>
              <w:t>" OR "#</w:t>
            </w:r>
            <w:r w:rsidRPr="00B27945">
              <w:rPr>
                <w:rFonts w:ascii="Kohinoor Devanagari" w:eastAsia="Calibri" w:hAnsi="Kohinoor Devanagari" w:cs="Kohinoor Devanagari"/>
                <w:color w:val="000000" w:themeColor="text1"/>
                <w:u w:val="single"/>
              </w:rPr>
              <w:t>वॊपॊतेच्नोलोग्य</w:t>
            </w:r>
            <w:r w:rsidRPr="00B27945">
              <w:rPr>
                <w:rFonts w:eastAsia="Calibri"/>
                <w:color w:val="000000" w:themeColor="text1"/>
                <w:u w:val="single"/>
              </w:rPr>
              <w:t xml:space="preserve">") AND (marketing OR "#marketing" OR promotion OR "#promotion" OR event OR "#event" OR advertise OR advertisement OR "#advertise" OR "#advertisement" OR </w:t>
            </w:r>
            <w:r w:rsidRPr="00B27945">
              <w:rPr>
                <w:rFonts w:eastAsia="Calibri"/>
                <w:color w:val="000000" w:themeColor="text1"/>
                <w:u w:val="single"/>
              </w:rPr>
              <w:lastRenderedPageBreak/>
              <w:t>"promotion" OR "#promotions" OR advertising OR "#advertising" OR "buy best" OR "win" OR "sale" OR "discount" OR "#buy" OR "#win" OR "#sale" OR "#discount" OR sponsor OR "#sponsor" OR "#sponsorship" OR "sponsorship" OR music OR festivals OR concerts OR webinars OR literarure OR art OR "sports events" OR seminar OR Conferences OR "trade shows" OR workshops OR parties OR Reunions OR "Corporate Events" OR "Social Events" OR "Award Function" OR "</w:t>
            </w:r>
            <w:r w:rsidRPr="00B27945">
              <w:rPr>
                <w:rFonts w:ascii="Kohinoor Devanagari" w:eastAsia="Calibri" w:hAnsi="Kohinoor Devanagari" w:cs="Kohinoor Devanagari"/>
                <w:color w:val="000000" w:themeColor="text1"/>
                <w:u w:val="single"/>
              </w:rPr>
              <w:t>मार्केटिंग</w:t>
            </w:r>
            <w:r w:rsidRPr="00B27945">
              <w:rPr>
                <w:rFonts w:eastAsia="Calibri"/>
                <w:color w:val="000000" w:themeColor="text1"/>
                <w:u w:val="single"/>
              </w:rPr>
              <w:t xml:space="preserve"> " OR "</w:t>
            </w:r>
            <w:r w:rsidRPr="00B27945">
              <w:rPr>
                <w:rFonts w:ascii="Kohinoor Devanagari" w:eastAsia="Calibri" w:hAnsi="Kohinoor Devanagari" w:cs="Kohinoor Devanagari"/>
                <w:color w:val="000000" w:themeColor="text1"/>
                <w:u w:val="single"/>
              </w:rPr>
              <w:t>सर्वश्रेष्ठ</w:t>
            </w:r>
            <w:r w:rsidRPr="00B27945">
              <w:rPr>
                <w:rFonts w:eastAsia="Calibri"/>
                <w:color w:val="000000" w:themeColor="text1"/>
                <w:u w:val="single"/>
              </w:rPr>
              <w:t xml:space="preserve"> </w:t>
            </w:r>
            <w:r w:rsidRPr="00B27945">
              <w:rPr>
                <w:rFonts w:ascii="Kohinoor Devanagari" w:eastAsia="Calibri" w:hAnsi="Kohinoor Devanagari" w:cs="Kohinoor Devanagari"/>
                <w:color w:val="000000" w:themeColor="text1"/>
                <w:u w:val="single"/>
              </w:rPr>
              <w:t>खरीदें</w:t>
            </w:r>
            <w:r w:rsidRPr="00B27945">
              <w:rPr>
                <w:rFonts w:eastAsia="Calibri"/>
                <w:color w:val="000000" w:themeColor="text1"/>
                <w:u w:val="single"/>
              </w:rPr>
              <w:t>" OR "</w:t>
            </w:r>
            <w:r w:rsidRPr="00B27945">
              <w:rPr>
                <w:rFonts w:ascii="Kohinoor Devanagari" w:eastAsia="Calibri" w:hAnsi="Kohinoor Devanagari" w:cs="Kohinoor Devanagari"/>
                <w:color w:val="000000" w:themeColor="text1"/>
                <w:u w:val="single"/>
              </w:rPr>
              <w:t>जीत</w:t>
            </w:r>
            <w:r w:rsidRPr="00B27945">
              <w:rPr>
                <w:rFonts w:eastAsia="Calibri"/>
                <w:color w:val="000000" w:themeColor="text1"/>
                <w:u w:val="single"/>
              </w:rPr>
              <w:t>" OR "</w:t>
            </w:r>
            <w:r w:rsidRPr="00B27945">
              <w:rPr>
                <w:rFonts w:ascii="Kohinoor Devanagari" w:eastAsia="Calibri" w:hAnsi="Kohinoor Devanagari" w:cs="Kohinoor Devanagari"/>
                <w:color w:val="000000" w:themeColor="text1"/>
                <w:u w:val="single"/>
              </w:rPr>
              <w:t>बिक्री</w:t>
            </w:r>
            <w:r w:rsidRPr="00B27945">
              <w:rPr>
                <w:rFonts w:eastAsia="Calibri"/>
                <w:color w:val="000000" w:themeColor="text1"/>
                <w:u w:val="single"/>
              </w:rPr>
              <w:t>" OR "</w:t>
            </w:r>
            <w:r w:rsidRPr="00B27945">
              <w:rPr>
                <w:rFonts w:ascii="Kohinoor Devanagari" w:eastAsia="Calibri" w:hAnsi="Kohinoor Devanagari" w:cs="Kohinoor Devanagari"/>
                <w:color w:val="000000" w:themeColor="text1"/>
                <w:u w:val="single"/>
              </w:rPr>
              <w:t>छूट</w:t>
            </w:r>
            <w:r w:rsidRPr="00B27945">
              <w:rPr>
                <w:rFonts w:eastAsia="Calibri"/>
                <w:color w:val="000000" w:themeColor="text1"/>
                <w:u w:val="single"/>
              </w:rPr>
              <w:t xml:space="preserve">" OR "# </w:t>
            </w:r>
            <w:r w:rsidRPr="00B27945">
              <w:rPr>
                <w:rFonts w:ascii="Kohinoor Devanagari" w:eastAsia="Calibri" w:hAnsi="Kohinoor Devanagari" w:cs="Kohinoor Devanagari"/>
                <w:color w:val="000000" w:themeColor="text1"/>
                <w:u w:val="single"/>
              </w:rPr>
              <w:t>ब्यू</w:t>
            </w:r>
            <w:r w:rsidRPr="00B27945">
              <w:rPr>
                <w:rFonts w:eastAsia="Calibri"/>
                <w:color w:val="000000" w:themeColor="text1"/>
                <w:u w:val="single"/>
              </w:rPr>
              <w:t>" OR "#</w:t>
            </w:r>
            <w:r w:rsidRPr="00B27945">
              <w:rPr>
                <w:rFonts w:ascii="Kohinoor Devanagari" w:eastAsia="Calibri" w:hAnsi="Kohinoor Devanagari" w:cs="Kohinoor Devanagari"/>
                <w:color w:val="000000" w:themeColor="text1"/>
                <w:u w:val="single"/>
              </w:rPr>
              <w:t>विन</w:t>
            </w:r>
            <w:r w:rsidRPr="00B27945">
              <w:rPr>
                <w:rFonts w:eastAsia="Calibri"/>
                <w:color w:val="000000" w:themeColor="text1"/>
                <w:u w:val="single"/>
              </w:rPr>
              <w:t>" OR "#</w:t>
            </w:r>
            <w:r w:rsidRPr="00B27945">
              <w:rPr>
                <w:rFonts w:ascii="Kohinoor Devanagari" w:eastAsia="Calibri" w:hAnsi="Kohinoor Devanagari" w:cs="Kohinoor Devanagari"/>
                <w:color w:val="000000" w:themeColor="text1"/>
                <w:u w:val="single"/>
              </w:rPr>
              <w:t>पैमाने</w:t>
            </w:r>
            <w:r w:rsidRPr="00B27945">
              <w:rPr>
                <w:rFonts w:eastAsia="Calibri"/>
                <w:color w:val="000000" w:themeColor="text1"/>
                <w:u w:val="single"/>
              </w:rPr>
              <w:t>" OR "#</w:t>
            </w:r>
            <w:r w:rsidRPr="00B27945">
              <w:rPr>
                <w:rFonts w:ascii="Kohinoor Devanagari" w:eastAsia="Calibri" w:hAnsi="Kohinoor Devanagari" w:cs="Kohinoor Devanagari"/>
                <w:color w:val="000000" w:themeColor="text1"/>
                <w:u w:val="single"/>
              </w:rPr>
              <w:t>छूट</w:t>
            </w:r>
            <w:r w:rsidRPr="00B27945">
              <w:rPr>
                <w:rFonts w:eastAsia="Calibri"/>
                <w:color w:val="000000" w:themeColor="text1"/>
                <w:u w:val="single"/>
              </w:rPr>
              <w:t xml:space="preserve">" OR </w:t>
            </w:r>
            <w:r w:rsidRPr="00B27945">
              <w:rPr>
                <w:rFonts w:ascii="Kohinoor Devanagari" w:eastAsia="Calibri" w:hAnsi="Kohinoor Devanagari" w:cs="Kohinoor Devanagari"/>
                <w:color w:val="000000" w:themeColor="text1"/>
                <w:u w:val="single"/>
              </w:rPr>
              <w:t>प्रायोजक</w:t>
            </w:r>
            <w:r w:rsidRPr="00B27945">
              <w:rPr>
                <w:rFonts w:eastAsia="Calibri"/>
                <w:color w:val="000000" w:themeColor="text1"/>
                <w:u w:val="single"/>
              </w:rPr>
              <w:t xml:space="preserve"> OR "#</w:t>
            </w:r>
            <w:r w:rsidRPr="00B27945">
              <w:rPr>
                <w:rFonts w:ascii="Kohinoor Devanagari" w:eastAsia="Calibri" w:hAnsi="Kohinoor Devanagari" w:cs="Kohinoor Devanagari"/>
                <w:color w:val="000000" w:themeColor="text1"/>
                <w:u w:val="single"/>
              </w:rPr>
              <w:t>प्रायोजक</w:t>
            </w:r>
            <w:r w:rsidRPr="00B27945">
              <w:rPr>
                <w:rFonts w:eastAsia="Calibri"/>
                <w:color w:val="000000" w:themeColor="text1"/>
                <w:u w:val="single"/>
              </w:rPr>
              <w:t>" OR "#</w:t>
            </w:r>
            <w:r w:rsidRPr="00B27945">
              <w:rPr>
                <w:rFonts w:ascii="Kohinoor Devanagari" w:eastAsia="Calibri" w:hAnsi="Kohinoor Devanagari" w:cs="Kohinoor Devanagari"/>
                <w:color w:val="000000" w:themeColor="text1"/>
                <w:u w:val="single"/>
              </w:rPr>
              <w:t>पूजा</w:t>
            </w:r>
            <w:r w:rsidRPr="00B27945">
              <w:rPr>
                <w:rFonts w:eastAsia="Calibri"/>
                <w:color w:val="000000" w:themeColor="text1"/>
                <w:u w:val="single"/>
              </w:rPr>
              <w:t>" OR "</w:t>
            </w:r>
            <w:r w:rsidRPr="00B27945">
              <w:rPr>
                <w:rFonts w:ascii="Kohinoor Devanagari" w:eastAsia="Calibri" w:hAnsi="Kohinoor Devanagari" w:cs="Kohinoor Devanagari"/>
                <w:color w:val="000000" w:themeColor="text1"/>
                <w:u w:val="single"/>
              </w:rPr>
              <w:t>प्रायोजन</w:t>
            </w:r>
            <w:r w:rsidRPr="00B27945">
              <w:rPr>
                <w:rFonts w:eastAsia="Calibri"/>
                <w:color w:val="000000" w:themeColor="text1"/>
                <w:u w:val="single"/>
              </w:rPr>
              <w:t xml:space="preserve">" OR </w:t>
            </w:r>
            <w:r w:rsidRPr="00B27945">
              <w:rPr>
                <w:rFonts w:ascii="Kohinoor Devanagari" w:eastAsia="Calibri" w:hAnsi="Kohinoor Devanagari" w:cs="Kohinoor Devanagari"/>
                <w:color w:val="000000" w:themeColor="text1"/>
                <w:u w:val="single"/>
              </w:rPr>
              <w:t>संगीत</w:t>
            </w:r>
            <w:r w:rsidRPr="00B27945">
              <w:rPr>
                <w:rFonts w:eastAsia="Calibri"/>
                <w:color w:val="000000" w:themeColor="text1"/>
                <w:u w:val="single"/>
              </w:rPr>
              <w:t xml:space="preserve"> OR </w:t>
            </w:r>
            <w:r w:rsidRPr="00B27945">
              <w:rPr>
                <w:rFonts w:ascii="Kohinoor Devanagari" w:eastAsia="Calibri" w:hAnsi="Kohinoor Devanagari" w:cs="Kohinoor Devanagari"/>
                <w:color w:val="000000" w:themeColor="text1"/>
                <w:u w:val="single"/>
              </w:rPr>
              <w:t>त्यौहार</w:t>
            </w:r>
            <w:r w:rsidRPr="00B27945">
              <w:rPr>
                <w:rFonts w:eastAsia="Calibri"/>
                <w:color w:val="000000" w:themeColor="text1"/>
                <w:u w:val="single"/>
              </w:rPr>
              <w:t xml:space="preserve"> OR "</w:t>
            </w:r>
            <w:r w:rsidRPr="00B27945">
              <w:rPr>
                <w:rFonts w:ascii="Kohinoor Devanagari" w:eastAsia="Calibri" w:hAnsi="Kohinoor Devanagari" w:cs="Kohinoor Devanagari"/>
                <w:color w:val="000000" w:themeColor="text1"/>
                <w:u w:val="single"/>
              </w:rPr>
              <w:t>संगीत</w:t>
            </w:r>
            <w:r w:rsidRPr="00B27945">
              <w:rPr>
                <w:rFonts w:eastAsia="Calibri"/>
                <w:color w:val="000000" w:themeColor="text1"/>
                <w:u w:val="single"/>
              </w:rPr>
              <w:t xml:space="preserve"> </w:t>
            </w:r>
            <w:r w:rsidRPr="00B27945">
              <w:rPr>
                <w:rFonts w:ascii="Kohinoor Devanagari" w:eastAsia="Calibri" w:hAnsi="Kohinoor Devanagari" w:cs="Kohinoor Devanagari"/>
                <w:color w:val="000000" w:themeColor="text1"/>
                <w:u w:val="single"/>
              </w:rPr>
              <w:t>समारोह</w:t>
            </w:r>
            <w:r w:rsidRPr="00B27945">
              <w:rPr>
                <w:rFonts w:eastAsia="Calibri"/>
                <w:color w:val="000000" w:themeColor="text1"/>
                <w:u w:val="single"/>
              </w:rPr>
              <w:t xml:space="preserve">" OR </w:t>
            </w:r>
            <w:r w:rsidRPr="00B27945">
              <w:rPr>
                <w:rFonts w:ascii="Kohinoor Devanagari" w:eastAsia="Calibri" w:hAnsi="Kohinoor Devanagari" w:cs="Kohinoor Devanagari"/>
                <w:color w:val="000000" w:themeColor="text1"/>
                <w:u w:val="single"/>
              </w:rPr>
              <w:t>वेबिनार</w:t>
            </w:r>
            <w:r w:rsidRPr="00B27945">
              <w:rPr>
                <w:rFonts w:eastAsia="Calibri"/>
                <w:color w:val="000000" w:themeColor="text1"/>
                <w:u w:val="single"/>
              </w:rPr>
              <w:t xml:space="preserve"> OR </w:t>
            </w:r>
            <w:r w:rsidRPr="00B27945">
              <w:rPr>
                <w:rFonts w:ascii="Kohinoor Devanagari" w:eastAsia="Calibri" w:hAnsi="Kohinoor Devanagari" w:cs="Kohinoor Devanagari"/>
                <w:color w:val="000000" w:themeColor="text1"/>
                <w:u w:val="single"/>
              </w:rPr>
              <w:t>साहित्यिक</w:t>
            </w:r>
            <w:r w:rsidRPr="00B27945">
              <w:rPr>
                <w:rFonts w:eastAsia="Calibri"/>
                <w:color w:val="000000" w:themeColor="text1"/>
                <w:u w:val="single"/>
              </w:rPr>
              <w:t xml:space="preserve"> OR </w:t>
            </w:r>
            <w:r w:rsidRPr="00B27945">
              <w:rPr>
                <w:rFonts w:ascii="Kohinoor Devanagari" w:eastAsia="Calibri" w:hAnsi="Kohinoor Devanagari" w:cs="Kohinoor Devanagari"/>
                <w:color w:val="000000" w:themeColor="text1"/>
                <w:u w:val="single"/>
              </w:rPr>
              <w:t>कला</w:t>
            </w:r>
            <w:r w:rsidRPr="00B27945">
              <w:rPr>
                <w:rFonts w:eastAsia="Calibri"/>
                <w:color w:val="000000" w:themeColor="text1"/>
                <w:u w:val="single"/>
              </w:rPr>
              <w:t xml:space="preserve"> OR "</w:t>
            </w:r>
            <w:r w:rsidRPr="00B27945">
              <w:rPr>
                <w:rFonts w:ascii="Kohinoor Devanagari" w:eastAsia="Calibri" w:hAnsi="Kohinoor Devanagari" w:cs="Kohinoor Devanagari"/>
                <w:color w:val="000000" w:themeColor="text1"/>
                <w:u w:val="single"/>
              </w:rPr>
              <w:t>खेल</w:t>
            </w:r>
            <w:r w:rsidRPr="00B27945">
              <w:rPr>
                <w:rFonts w:eastAsia="Calibri"/>
                <w:color w:val="000000" w:themeColor="text1"/>
                <w:u w:val="single"/>
              </w:rPr>
              <w:t xml:space="preserve"> </w:t>
            </w:r>
            <w:r w:rsidRPr="00B27945">
              <w:rPr>
                <w:rFonts w:ascii="Kohinoor Devanagari" w:eastAsia="Calibri" w:hAnsi="Kohinoor Devanagari" w:cs="Kohinoor Devanagari"/>
                <w:color w:val="000000" w:themeColor="text1"/>
                <w:u w:val="single"/>
              </w:rPr>
              <w:t>आयोजन</w:t>
            </w:r>
            <w:r w:rsidRPr="00B27945">
              <w:rPr>
                <w:rFonts w:eastAsia="Calibri"/>
                <w:color w:val="000000" w:themeColor="text1"/>
                <w:u w:val="single"/>
              </w:rPr>
              <w:t xml:space="preserve">" OR </w:t>
            </w:r>
            <w:r w:rsidRPr="00B27945">
              <w:rPr>
                <w:rFonts w:ascii="Kohinoor Devanagari" w:eastAsia="Calibri" w:hAnsi="Kohinoor Devanagari" w:cs="Kohinoor Devanagari"/>
                <w:color w:val="000000" w:themeColor="text1"/>
                <w:u w:val="single"/>
              </w:rPr>
              <w:t>संगोष्ठी</w:t>
            </w:r>
            <w:r w:rsidRPr="00B27945">
              <w:rPr>
                <w:rFonts w:eastAsia="Calibri"/>
                <w:color w:val="000000" w:themeColor="text1"/>
                <w:u w:val="single"/>
              </w:rPr>
              <w:t xml:space="preserve"> OR </w:t>
            </w:r>
            <w:r w:rsidRPr="00B27945">
              <w:rPr>
                <w:rFonts w:ascii="Kohinoor Devanagari" w:eastAsia="Calibri" w:hAnsi="Kohinoor Devanagari" w:cs="Kohinoor Devanagari"/>
                <w:color w:val="000000" w:themeColor="text1"/>
                <w:u w:val="single"/>
              </w:rPr>
              <w:t>सम्मेलन</w:t>
            </w:r>
            <w:r w:rsidRPr="00B27945">
              <w:rPr>
                <w:rFonts w:eastAsia="Calibri"/>
                <w:color w:val="000000" w:themeColor="text1"/>
                <w:u w:val="single"/>
              </w:rPr>
              <w:t xml:space="preserve"> OR "</w:t>
            </w:r>
            <w:r w:rsidRPr="00B27945">
              <w:rPr>
                <w:rFonts w:ascii="Kohinoor Devanagari" w:eastAsia="Calibri" w:hAnsi="Kohinoor Devanagari" w:cs="Kohinoor Devanagari"/>
                <w:color w:val="000000" w:themeColor="text1"/>
                <w:u w:val="single"/>
              </w:rPr>
              <w:t>व्यापार</w:t>
            </w:r>
            <w:r w:rsidRPr="00B27945">
              <w:rPr>
                <w:rFonts w:eastAsia="Calibri"/>
                <w:color w:val="000000" w:themeColor="text1"/>
                <w:u w:val="single"/>
              </w:rPr>
              <w:t xml:space="preserve"> </w:t>
            </w:r>
            <w:r w:rsidRPr="00B27945">
              <w:rPr>
                <w:rFonts w:ascii="Kohinoor Devanagari" w:eastAsia="Calibri" w:hAnsi="Kohinoor Devanagari" w:cs="Kohinoor Devanagari"/>
                <w:color w:val="000000" w:themeColor="text1"/>
                <w:u w:val="single"/>
              </w:rPr>
              <w:t>शो</w:t>
            </w:r>
            <w:r w:rsidRPr="00B27945">
              <w:rPr>
                <w:rFonts w:eastAsia="Calibri"/>
                <w:color w:val="000000" w:themeColor="text1"/>
                <w:u w:val="single"/>
              </w:rPr>
              <w:t xml:space="preserve">" OR </w:t>
            </w:r>
            <w:r w:rsidRPr="00B27945">
              <w:rPr>
                <w:rFonts w:ascii="Kohinoor Devanagari" w:eastAsia="Calibri" w:hAnsi="Kohinoor Devanagari" w:cs="Kohinoor Devanagari"/>
                <w:color w:val="000000" w:themeColor="text1"/>
                <w:u w:val="single"/>
              </w:rPr>
              <w:t>कार्यशालाएं</w:t>
            </w:r>
            <w:r w:rsidRPr="00B27945">
              <w:rPr>
                <w:rFonts w:eastAsia="Calibri"/>
                <w:color w:val="000000" w:themeColor="text1"/>
                <w:u w:val="single"/>
              </w:rPr>
              <w:t xml:space="preserve"> OR </w:t>
            </w:r>
            <w:r w:rsidRPr="00B27945">
              <w:rPr>
                <w:rFonts w:ascii="Kohinoor Devanagari" w:eastAsia="Calibri" w:hAnsi="Kohinoor Devanagari" w:cs="Kohinoor Devanagari"/>
                <w:color w:val="000000" w:themeColor="text1"/>
                <w:u w:val="single"/>
              </w:rPr>
              <w:t>पार्टी</w:t>
            </w:r>
            <w:r w:rsidRPr="00B27945">
              <w:rPr>
                <w:rFonts w:eastAsia="Calibri"/>
                <w:color w:val="000000" w:themeColor="text1"/>
                <w:u w:val="single"/>
              </w:rPr>
              <w:t xml:space="preserve"> OR </w:t>
            </w:r>
            <w:r w:rsidRPr="00B27945">
              <w:rPr>
                <w:rFonts w:ascii="Kohinoor Devanagari" w:eastAsia="Calibri" w:hAnsi="Kohinoor Devanagari" w:cs="Kohinoor Devanagari"/>
                <w:color w:val="000000" w:themeColor="text1"/>
                <w:u w:val="single"/>
              </w:rPr>
              <w:t>पुनर्मिलन</w:t>
            </w:r>
            <w:r w:rsidRPr="00B27945">
              <w:rPr>
                <w:rFonts w:eastAsia="Calibri"/>
                <w:color w:val="000000" w:themeColor="text1"/>
                <w:u w:val="single"/>
              </w:rPr>
              <w:t xml:space="preserve"> OR "</w:t>
            </w:r>
            <w:r w:rsidRPr="00B27945">
              <w:rPr>
                <w:rFonts w:ascii="Kohinoor Devanagari" w:eastAsia="Calibri" w:hAnsi="Kohinoor Devanagari" w:cs="Kohinoor Devanagari"/>
                <w:color w:val="000000" w:themeColor="text1"/>
                <w:u w:val="single"/>
              </w:rPr>
              <w:t>कॉर्पोरेट</w:t>
            </w:r>
            <w:r w:rsidRPr="00B27945">
              <w:rPr>
                <w:rFonts w:eastAsia="Calibri"/>
                <w:color w:val="000000" w:themeColor="text1"/>
                <w:u w:val="single"/>
              </w:rPr>
              <w:t xml:space="preserve"> </w:t>
            </w:r>
            <w:r w:rsidRPr="00B27945">
              <w:rPr>
                <w:rFonts w:ascii="Kohinoor Devanagari" w:eastAsia="Calibri" w:hAnsi="Kohinoor Devanagari" w:cs="Kohinoor Devanagari"/>
                <w:color w:val="000000" w:themeColor="text1"/>
                <w:u w:val="single"/>
              </w:rPr>
              <w:t>इवेंट्स</w:t>
            </w:r>
            <w:r w:rsidRPr="00B27945">
              <w:rPr>
                <w:rFonts w:eastAsia="Calibri"/>
                <w:color w:val="000000" w:themeColor="text1"/>
                <w:u w:val="single"/>
              </w:rPr>
              <w:t>" OR "</w:t>
            </w:r>
            <w:r w:rsidRPr="00B27945">
              <w:rPr>
                <w:rFonts w:ascii="Kohinoor Devanagari" w:eastAsia="Calibri" w:hAnsi="Kohinoor Devanagari" w:cs="Kohinoor Devanagari"/>
                <w:color w:val="000000" w:themeColor="text1"/>
                <w:u w:val="single"/>
              </w:rPr>
              <w:t>सामाजिक</w:t>
            </w:r>
            <w:r w:rsidRPr="00B27945">
              <w:rPr>
                <w:rFonts w:eastAsia="Calibri"/>
                <w:color w:val="000000" w:themeColor="text1"/>
                <w:u w:val="single"/>
              </w:rPr>
              <w:t xml:space="preserve"> </w:t>
            </w:r>
            <w:r w:rsidRPr="00B27945">
              <w:rPr>
                <w:rFonts w:ascii="Kohinoor Devanagari" w:eastAsia="Calibri" w:hAnsi="Kohinoor Devanagari" w:cs="Kohinoor Devanagari"/>
                <w:color w:val="000000" w:themeColor="text1"/>
                <w:u w:val="single"/>
              </w:rPr>
              <w:t>कार्यक्रम</w:t>
            </w:r>
            <w:r w:rsidRPr="00B27945">
              <w:rPr>
                <w:rFonts w:eastAsia="Calibri"/>
                <w:color w:val="000000" w:themeColor="text1"/>
                <w:u w:val="single"/>
              </w:rPr>
              <w:t>" OR "</w:t>
            </w:r>
            <w:r w:rsidRPr="00B27945">
              <w:rPr>
                <w:rFonts w:ascii="Kohinoor Devanagari" w:eastAsia="Calibri" w:hAnsi="Kohinoor Devanagari" w:cs="Kohinoor Devanagari"/>
                <w:color w:val="000000" w:themeColor="text1"/>
                <w:u w:val="single"/>
              </w:rPr>
              <w:t>पुरस्कार</w:t>
            </w:r>
            <w:r w:rsidRPr="00B27945">
              <w:rPr>
                <w:rFonts w:eastAsia="Calibri"/>
                <w:color w:val="000000" w:themeColor="text1"/>
                <w:u w:val="single"/>
              </w:rPr>
              <w:t xml:space="preserve"> </w:t>
            </w:r>
            <w:r w:rsidRPr="00B27945">
              <w:rPr>
                <w:rFonts w:ascii="Kohinoor Devanagari" w:eastAsia="Calibri" w:hAnsi="Kohinoor Devanagari" w:cs="Kohinoor Devanagari"/>
                <w:color w:val="000000" w:themeColor="text1"/>
                <w:u w:val="single"/>
              </w:rPr>
              <w:t>समारोह</w:t>
            </w:r>
            <w:r w:rsidRPr="00B27945">
              <w:rPr>
                <w:rFonts w:eastAsia="Calibri"/>
                <w:color w:val="000000" w:themeColor="text1"/>
                <w:u w:val="single"/>
              </w:rPr>
              <w:t>")"</w:t>
            </w:r>
          </w:p>
          <w:p w14:paraId="388EB755" w14:textId="77777777" w:rsidR="00BB530F" w:rsidRPr="00B27945" w:rsidRDefault="00BB530F" w:rsidP="00AC0C9D">
            <w:pPr>
              <w:rPr>
                <w:color w:val="000000"/>
              </w:rPr>
            </w:pPr>
          </w:p>
        </w:tc>
      </w:tr>
      <w:tr w:rsidR="00BB530F" w:rsidRPr="00B27945" w14:paraId="0493DF0E" w14:textId="77777777" w:rsidTr="00AC0C9D">
        <w:tc>
          <w:tcPr>
            <w:tcW w:w="0" w:type="auto"/>
            <w:vMerge w:val="restart"/>
          </w:tcPr>
          <w:p w14:paraId="0EC0C76E" w14:textId="77777777" w:rsidR="00BB530F" w:rsidRPr="00B27945" w:rsidRDefault="00BB530F" w:rsidP="00AC0C9D">
            <w:r w:rsidRPr="00B27945">
              <w:lastRenderedPageBreak/>
              <w:t>Indonesia</w:t>
            </w:r>
          </w:p>
        </w:tc>
        <w:tc>
          <w:tcPr>
            <w:tcW w:w="0" w:type="auto"/>
          </w:tcPr>
          <w:p w14:paraId="14AF91D1" w14:textId="77777777" w:rsidR="00BB530F" w:rsidRPr="00B27945" w:rsidRDefault="00BB530F" w:rsidP="00AC0C9D">
            <w:r w:rsidRPr="00B27945">
              <w:t>GeekVape e-cigarette brand</w:t>
            </w:r>
          </w:p>
        </w:tc>
        <w:tc>
          <w:tcPr>
            <w:tcW w:w="0" w:type="auto"/>
          </w:tcPr>
          <w:p w14:paraId="2E79C403" w14:textId="77777777" w:rsidR="00BB530F" w:rsidRPr="00B27945" w:rsidRDefault="00BB530F" w:rsidP="00AC0C9D">
            <w:pPr>
              <w:rPr>
                <w:color w:val="000000"/>
              </w:rPr>
            </w:pPr>
            <w:r w:rsidRPr="00B27945">
              <w:rPr>
                <w:color w:val="000000"/>
              </w:rPr>
              <w:t>(#geekvapeindonesia" OR "#geekvapezeus" OR "#geekvapenova" OR (("geekvape" OR "#geekvape" OR "#geekvapes" OR "geekvapes" OR "geekvapeindonesia") AND (vape OR "#vape" OR vapes OR "#vapes" OR "#vapeindonesia" OR "#vapelife" OR "#vapenation" OR "#vapecommunity" OR "#vapersindonesia" OR "#vapeindonesian" OR "#vapeindo" OR "#vapejakarta" OR "#vapeworld" OR "#vapedaily" OR "#vapefamous" OR "#vapeallday" OR "#vapeaddict")))"</w:t>
            </w:r>
          </w:p>
          <w:p w14:paraId="10616CB4" w14:textId="77777777" w:rsidR="00BB530F" w:rsidRPr="00B27945" w:rsidRDefault="00BB530F" w:rsidP="00AC0C9D"/>
        </w:tc>
      </w:tr>
      <w:tr w:rsidR="00BB530F" w:rsidRPr="00B27945" w14:paraId="51DD55C9" w14:textId="77777777" w:rsidTr="00AC0C9D">
        <w:tc>
          <w:tcPr>
            <w:tcW w:w="0" w:type="auto"/>
            <w:vMerge/>
          </w:tcPr>
          <w:p w14:paraId="37E0CF43" w14:textId="77777777" w:rsidR="00BB530F" w:rsidRPr="00B27945" w:rsidRDefault="00BB530F" w:rsidP="00AC0C9D"/>
        </w:tc>
        <w:tc>
          <w:tcPr>
            <w:tcW w:w="0" w:type="auto"/>
          </w:tcPr>
          <w:p w14:paraId="467C1980" w14:textId="77777777" w:rsidR="00BB530F" w:rsidRPr="00B27945" w:rsidRDefault="00BB530F" w:rsidP="00AC0C9D">
            <w:r w:rsidRPr="00B27945">
              <w:t xml:space="preserve">E-cigarette </w:t>
            </w:r>
          </w:p>
        </w:tc>
        <w:tc>
          <w:tcPr>
            <w:tcW w:w="0" w:type="auto"/>
          </w:tcPr>
          <w:p w14:paraId="21EB2D60" w14:textId="77777777" w:rsidR="00BB530F" w:rsidRPr="00B27945" w:rsidRDefault="00BB530F" w:rsidP="00AC0C9D">
            <w:r w:rsidRPr="00B27945">
              <w:t>(((electronic smoking devices" OR "E Cigarettes" OR "E-Cigarettes" OR "#ecigarette" OR "#ecigarettes" OR "#ecigar" OR "#ecigars" OR "#ecigarete" OR "#ecigarrete" OR "#ecigaretteindonesia" OR "alat rokok elektonik" OR "Rokok elektronik" OR "#rokokelektronik" OR Vaping OR Vape OR "#Vape" OR "#Vaping" OR "#vapelifeindonesia" OR hookah OR "#hookah") AND (marketing OR "#marketing" OR promotion OR "#promotion" OR event OR "#event" OR advertise OR advertisement OR "#advertise" OR "#advertisement" OR "promotion" OR "#promotions" OR advertising OR "#advertising" OR "buy best" OR "win" OR "sale" OR "discount" OR "#buy" OR "#win" OR "#sale" OR "#discount" OR sponsor OR "#sponsor" OR "#sponsorship" OR "sponsorship" OR pemasaran OR "#pemasaran" OR promosi OR "#promosi" OR iklan OR #iklan OR musik OR konser OR sastra OR "event olahraga" OR konferensi)) OR "Vaporous Marketing")"</w:t>
            </w:r>
          </w:p>
          <w:p w14:paraId="5638889A" w14:textId="77777777" w:rsidR="00BB530F" w:rsidRPr="00B27945" w:rsidRDefault="00BB530F" w:rsidP="00AC0C9D"/>
        </w:tc>
      </w:tr>
      <w:tr w:rsidR="00BB530F" w:rsidRPr="00B27945" w14:paraId="09E1FC2A" w14:textId="77777777" w:rsidTr="00AC0C9D">
        <w:tc>
          <w:tcPr>
            <w:tcW w:w="0" w:type="auto"/>
            <w:vMerge w:val="restart"/>
          </w:tcPr>
          <w:p w14:paraId="3330D1B1" w14:textId="77777777" w:rsidR="00BB530F" w:rsidRPr="00B27945" w:rsidRDefault="00BB530F" w:rsidP="00AC0C9D">
            <w:r w:rsidRPr="00B27945">
              <w:t>Mexico</w:t>
            </w:r>
          </w:p>
        </w:tc>
        <w:tc>
          <w:tcPr>
            <w:tcW w:w="0" w:type="auto"/>
          </w:tcPr>
          <w:p w14:paraId="72E94CB0" w14:textId="77777777" w:rsidR="00BB530F" w:rsidRPr="00B27945" w:rsidRDefault="00BB530F" w:rsidP="00AC0C9D">
            <w:r w:rsidRPr="00B27945">
              <w:t>Vaporesso e-cigarette brand</w:t>
            </w:r>
          </w:p>
        </w:tc>
        <w:tc>
          <w:tcPr>
            <w:tcW w:w="0" w:type="auto"/>
          </w:tcPr>
          <w:p w14:paraId="7B2FF086" w14:textId="77777777" w:rsidR="00BB530F" w:rsidRPr="00B27945" w:rsidRDefault="00BB530F" w:rsidP="00AC0C9D">
            <w:pPr>
              <w:rPr>
                <w:color w:val="000000"/>
              </w:rPr>
            </w:pPr>
            <w:r w:rsidRPr="00B27945">
              <w:rPr>
                <w:color w:val="000000"/>
              </w:rPr>
              <w:t xml:space="preserve">(vaporesso OR #vaporesso" OR "vaporesso e cigarette" OR "vaporesso e- cig" OR "vaporesso vape" OR "#vaporesso_ecig" OR "#vaporesso_ecig_mod" OR "#vaporessoecig" OR "#vaporessogen" OR "#vaporessogenkit" OR "#vaporessoecig" OR "#vaporessogens" OR "#vaporessoshow" OR "#vaporessoauroraplay" OR "#vaporessoclick" OR </w:t>
            </w:r>
            <w:r w:rsidRPr="00B27945">
              <w:rPr>
                <w:color w:val="000000"/>
              </w:rPr>
              <w:lastRenderedPageBreak/>
              <w:t>"#vaporessopodstick" OR "#vaporessogtxgo80" OR "#vaporessogtxgo40" OR "#vaporessogtxgo" OR "#gtxgo40" OR "#gtxgo40kit" OR "#vaporessogtxcoil")"</w:t>
            </w:r>
          </w:p>
          <w:p w14:paraId="792B36CB" w14:textId="77777777" w:rsidR="00BB530F" w:rsidRPr="00B27945" w:rsidRDefault="00BB530F" w:rsidP="00AC0C9D"/>
        </w:tc>
      </w:tr>
      <w:tr w:rsidR="00BB530F" w:rsidRPr="00B27945" w14:paraId="6370B764" w14:textId="77777777" w:rsidTr="00AC0C9D">
        <w:tc>
          <w:tcPr>
            <w:tcW w:w="0" w:type="auto"/>
            <w:vMerge/>
          </w:tcPr>
          <w:p w14:paraId="3D9398D2" w14:textId="77777777" w:rsidR="00BB530F" w:rsidRPr="00B27945" w:rsidRDefault="00BB530F" w:rsidP="00AC0C9D"/>
        </w:tc>
        <w:tc>
          <w:tcPr>
            <w:tcW w:w="0" w:type="auto"/>
          </w:tcPr>
          <w:p w14:paraId="625A87A7" w14:textId="77777777" w:rsidR="00BB530F" w:rsidRPr="00B27945" w:rsidRDefault="00BB530F" w:rsidP="00AC0C9D">
            <w:r w:rsidRPr="00B27945">
              <w:t>E-cigarette</w:t>
            </w:r>
          </w:p>
        </w:tc>
        <w:tc>
          <w:tcPr>
            <w:tcW w:w="0" w:type="auto"/>
          </w:tcPr>
          <w:p w14:paraId="461309EE" w14:textId="77777777" w:rsidR="00BB530F" w:rsidRPr="00E76448" w:rsidRDefault="00BB530F" w:rsidP="00AC0C9D">
            <w:pPr>
              <w:spacing w:after="240"/>
              <w:ind w:right="1440"/>
              <w:rPr>
                <w:rFonts w:eastAsia="Calibri"/>
              </w:rPr>
            </w:pPr>
            <w:r w:rsidRPr="00B27945">
              <w:rPr>
                <w:rFonts w:eastAsia="Calibri"/>
              </w:rPr>
              <w:t>(((electronic smoking devices" OR " E Cigarettes" OR " E-Cigarettes" OR "#ecigarette" OR "#ecigarettes" OR "#ecigar" OR "#ecigars" OR "#ecigarete" OR "#ecigarrete" OR "#ecigarettemexico" OR Vaping OR Vape OR "#Vape" OR "#Vaping" OR "#vapelifeindia" OR hookah OR "#hookah" OR "cigarros electronicos" OR "#e-cig" OR "#ecig" OR Vapear OR "#Vapear" OR "Vapeo" OR "#Vapeo" OR "#vapelifemexico" OR "#elvapeosalvomivida" OR "#elvapeosalvavida") AND (marketing OR "#marketing" OR promotion OR "#promotion" OR event OR "#event" OR advertise OR advertisement OR "#advertise" OR "#advertisement" OR "promotion" OR "#promotions" OR advertising OR "#advertising" OR "buy best" OR "win" OR "sale" OR "discount" OR "#buy" OR "#win" OR "#sale" OR "#discount" OR sponsor OR "#sponsor" OR "#sponsorship" OR "sponsorship" OR promocion OR "#promocion" OR evento OR "#evento" OR anuncio OR "anuncio publicitario" OR "#ad" OR "#anuncio" OR "promocion" OR "#promociones" OR "gana" OR "venta" OR "descuento" OR "#compra" OR "#compra" OR patrocinio OR "#patrocionio" OR "#patrocinado" OR "patrocinado")) OR "Vaporous Marketing")"</w:t>
            </w:r>
          </w:p>
        </w:tc>
      </w:tr>
    </w:tbl>
    <w:p w14:paraId="76385F8D" w14:textId="77777777" w:rsidR="00BB530F" w:rsidRPr="00E42930" w:rsidRDefault="00BB530F" w:rsidP="00BB530F">
      <w:pPr>
        <w:rPr>
          <w:b/>
          <w:bCs/>
        </w:rPr>
      </w:pPr>
    </w:p>
    <w:p w14:paraId="6BB69776" w14:textId="77777777" w:rsidR="00BB530F" w:rsidRDefault="00BB530F" w:rsidP="00BB530F">
      <w:pPr>
        <w:rPr>
          <w:b/>
          <w:bCs/>
          <w:i/>
          <w:iCs/>
        </w:rPr>
      </w:pPr>
    </w:p>
    <w:p w14:paraId="56DD71CB" w14:textId="77777777" w:rsidR="00BB530F" w:rsidRDefault="00BB530F" w:rsidP="00BB530F">
      <w:pPr>
        <w:rPr>
          <w:b/>
          <w:bCs/>
          <w:i/>
          <w:iCs/>
        </w:rPr>
      </w:pPr>
    </w:p>
    <w:p w14:paraId="08635031" w14:textId="77777777" w:rsidR="00BB530F" w:rsidRDefault="00BB530F" w:rsidP="00BB530F">
      <w:pPr>
        <w:rPr>
          <w:b/>
          <w:bCs/>
          <w:i/>
          <w:iCs/>
        </w:rPr>
      </w:pPr>
    </w:p>
    <w:p w14:paraId="2F0136A5" w14:textId="77777777" w:rsidR="00397964" w:rsidRDefault="00397964"/>
    <w:sectPr w:rsidR="0039796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Kohinoor Devanagari">
    <w:panose1 w:val="02000000000000000000"/>
    <w:charset w:val="4D"/>
    <w:family w:val="auto"/>
    <w:pitch w:val="variable"/>
    <w:sig w:usb0="00008007" w:usb1="00000000" w:usb2="00000000" w:usb3="00000000" w:csb0="00000093"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530F"/>
    <w:rsid w:val="00064910"/>
    <w:rsid w:val="000B4A08"/>
    <w:rsid w:val="000C4A0C"/>
    <w:rsid w:val="000D157F"/>
    <w:rsid w:val="000F6391"/>
    <w:rsid w:val="001466DF"/>
    <w:rsid w:val="00172843"/>
    <w:rsid w:val="001B15FA"/>
    <w:rsid w:val="001B340F"/>
    <w:rsid w:val="001F1E65"/>
    <w:rsid w:val="00224C79"/>
    <w:rsid w:val="00237FE3"/>
    <w:rsid w:val="00253AE3"/>
    <w:rsid w:val="002743EE"/>
    <w:rsid w:val="0028571A"/>
    <w:rsid w:val="002971ED"/>
    <w:rsid w:val="002C4F56"/>
    <w:rsid w:val="003420BD"/>
    <w:rsid w:val="00357498"/>
    <w:rsid w:val="00397964"/>
    <w:rsid w:val="003A30E7"/>
    <w:rsid w:val="003D2A5E"/>
    <w:rsid w:val="003D4B38"/>
    <w:rsid w:val="00476CAC"/>
    <w:rsid w:val="004A44AC"/>
    <w:rsid w:val="004C729A"/>
    <w:rsid w:val="005814C8"/>
    <w:rsid w:val="005818FA"/>
    <w:rsid w:val="005D0E26"/>
    <w:rsid w:val="005D59EC"/>
    <w:rsid w:val="005D65E1"/>
    <w:rsid w:val="005F1457"/>
    <w:rsid w:val="00620403"/>
    <w:rsid w:val="00641492"/>
    <w:rsid w:val="006468EB"/>
    <w:rsid w:val="00685CD9"/>
    <w:rsid w:val="00687FC9"/>
    <w:rsid w:val="006E4509"/>
    <w:rsid w:val="0071401B"/>
    <w:rsid w:val="0075385C"/>
    <w:rsid w:val="007A32E4"/>
    <w:rsid w:val="007E7614"/>
    <w:rsid w:val="008349AE"/>
    <w:rsid w:val="008B45FC"/>
    <w:rsid w:val="008D40AF"/>
    <w:rsid w:val="008E34CA"/>
    <w:rsid w:val="008F7235"/>
    <w:rsid w:val="00904DC1"/>
    <w:rsid w:val="00934FFC"/>
    <w:rsid w:val="009978BC"/>
    <w:rsid w:val="009A05A5"/>
    <w:rsid w:val="009B0B37"/>
    <w:rsid w:val="009C3014"/>
    <w:rsid w:val="009E3985"/>
    <w:rsid w:val="00A10442"/>
    <w:rsid w:val="00B01276"/>
    <w:rsid w:val="00B214EF"/>
    <w:rsid w:val="00B60CEA"/>
    <w:rsid w:val="00BA21D1"/>
    <w:rsid w:val="00BA280E"/>
    <w:rsid w:val="00BA5141"/>
    <w:rsid w:val="00BB530F"/>
    <w:rsid w:val="00C304E5"/>
    <w:rsid w:val="00C3385D"/>
    <w:rsid w:val="00C47CF1"/>
    <w:rsid w:val="00C74F35"/>
    <w:rsid w:val="00C92113"/>
    <w:rsid w:val="00C9621F"/>
    <w:rsid w:val="00CA6BD9"/>
    <w:rsid w:val="00CB5D03"/>
    <w:rsid w:val="00CB78AC"/>
    <w:rsid w:val="00CF4FFB"/>
    <w:rsid w:val="00D01662"/>
    <w:rsid w:val="00D1023B"/>
    <w:rsid w:val="00D21C27"/>
    <w:rsid w:val="00E15B0A"/>
    <w:rsid w:val="00E768CE"/>
    <w:rsid w:val="00E975ED"/>
    <w:rsid w:val="00ED1D6D"/>
    <w:rsid w:val="00ED507C"/>
    <w:rsid w:val="00EF51FD"/>
    <w:rsid w:val="00F36432"/>
    <w:rsid w:val="00F44DAB"/>
    <w:rsid w:val="00F501CD"/>
    <w:rsid w:val="00F71C85"/>
    <w:rsid w:val="00F97F97"/>
    <w:rsid w:val="00FB6325"/>
    <w:rsid w:val="00FD09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FCB55FB"/>
  <w15:chartTrackingRefBased/>
  <w15:docId w15:val="{3CB9D94A-16C2-604D-9F9B-9BEBBEAB92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530F"/>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B530F"/>
    <w:rPr>
      <w:rFonts w:asciiTheme="majorHAnsi" w:hAnsiTheme="maj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31</Words>
  <Characters>5307</Characters>
  <Application>Microsoft Office Word</Application>
  <DocSecurity>0</DocSecurity>
  <Lines>44</Lines>
  <Paragraphs>12</Paragraphs>
  <ScaleCrop>false</ScaleCrop>
  <Company/>
  <LinksUpToDate>false</LinksUpToDate>
  <CharactersWithSpaces>6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a Raskin</dc:creator>
  <cp:keywords/>
  <dc:description/>
  <cp:lastModifiedBy>Hana Raskin</cp:lastModifiedBy>
  <cp:revision>1</cp:revision>
  <dcterms:created xsi:type="dcterms:W3CDTF">2022-10-27T18:31:00Z</dcterms:created>
  <dcterms:modified xsi:type="dcterms:W3CDTF">2022-10-27T18:31:00Z</dcterms:modified>
</cp:coreProperties>
</file>